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EB4A9A">
      <w:pPr>
        <w:jc w:val="center"/>
        <w:rPr>
          <w:rFonts w:hint="eastAsia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</w:rPr>
        <w:t>3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</w:rPr>
        <w:t xml:space="preserve"> Basic features of the included study (</w:t>
      </w:r>
      <w:r>
        <w:rPr>
          <w:rFonts w:hint="eastAsia" w:ascii="Times New Roman" w:hAnsi="Times New Roman"/>
          <w:b/>
          <w:bCs/>
          <w:sz w:val="24"/>
        </w:rPr>
        <w:t>2)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.</w:t>
      </w:r>
    </w:p>
    <w:tbl>
      <w:tblPr>
        <w:tblStyle w:val="3"/>
        <w:tblW w:w="1661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1200"/>
        <w:gridCol w:w="791"/>
        <w:gridCol w:w="1637"/>
        <w:gridCol w:w="1063"/>
        <w:gridCol w:w="696"/>
        <w:gridCol w:w="586"/>
        <w:gridCol w:w="695"/>
        <w:gridCol w:w="710"/>
        <w:gridCol w:w="736"/>
        <w:gridCol w:w="845"/>
        <w:gridCol w:w="546"/>
        <w:gridCol w:w="654"/>
        <w:gridCol w:w="669"/>
        <w:gridCol w:w="681"/>
        <w:gridCol w:w="1487"/>
        <w:gridCol w:w="722"/>
        <w:gridCol w:w="1350"/>
        <w:gridCol w:w="1073"/>
      </w:tblGrid>
      <w:tr w14:paraId="5FC1B9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4A8F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ID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20F5F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/>
                <w:bCs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Studies</w:t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D80A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AdobeHeitiStd-Regular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pe of studies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015C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obeHeitiStd-Regular" w:cs="Times New Roman"/>
                <w:b/>
                <w:bCs/>
                <w:sz w:val="15"/>
                <w:szCs w:val="15"/>
              </w:rPr>
              <w:t>Genotyping methods</w:t>
            </w:r>
          </w:p>
        </w:tc>
        <w:tc>
          <w:tcPr>
            <w:tcW w:w="1063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1F4F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pe</w:t>
            </w:r>
          </w:p>
        </w:tc>
        <w:tc>
          <w:tcPr>
            <w:tcW w:w="3423" w:type="dxa"/>
            <w:gridSpan w:val="5"/>
            <w:tcBorders>
              <w:right w:val="dashed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BABA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(n)</w:t>
            </w:r>
          </w:p>
        </w:tc>
        <w:tc>
          <w:tcPr>
            <w:tcW w:w="3395" w:type="dxa"/>
            <w:gridSpan w:val="5"/>
            <w:tcBorders>
              <w:left w:val="dashed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9810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s(n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632F8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95% C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1D21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  <w:t>Hardy-</w:t>
            </w:r>
          </w:p>
          <w:p w14:paraId="37956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  <w:t>Weinberg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EDEA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  <w:t>Name of data extractors and date of data extraction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DBB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  <w:t>Confirmation of inclusion criteria</w:t>
            </w:r>
          </w:p>
        </w:tc>
      </w:tr>
      <w:tr w14:paraId="61AFD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26F7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04F8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1B4C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66AE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89264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8A62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EB6F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C09EE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05D0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shd w:val="clear" w:color="auto" w:fill="E7E6E6" w:themeFill="background2"/>
            <w:vAlign w:val="center"/>
          </w:tcPr>
          <w:p w14:paraId="09627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 w14:paraId="68CCE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F3A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</w:t>
            </w:r>
          </w:p>
        </w:tc>
        <w:tc>
          <w:tcPr>
            <w:tcW w:w="654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0C78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</w:t>
            </w:r>
          </w:p>
        </w:tc>
        <w:tc>
          <w:tcPr>
            <w:tcW w:w="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CB0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1B1BE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30023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 vs.A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F8EB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  <w:vertAlign w:val="subscript"/>
              </w:rPr>
              <w:t>HWE</w:t>
            </w: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2D38E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B0C0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E-BZ+ZBcI8b-3" w:cs="Times New Roman"/>
                <w:b/>
                <w:bCs/>
                <w:sz w:val="15"/>
                <w:szCs w:val="15"/>
              </w:rPr>
            </w:pPr>
          </w:p>
        </w:tc>
      </w:tr>
      <w:tr w14:paraId="75ADB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tcBorders>
              <w:tl2br w:val="nil"/>
              <w:tr2bl w:val="nil"/>
            </w:tcBorders>
            <w:vAlign w:val="center"/>
          </w:tcPr>
          <w:p w14:paraId="251666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EB6C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roderick (Phase 1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11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7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14:paraId="24C83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 w14:paraId="4DDAE6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lumina Human BeadChip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83EE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61BE13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E8A7D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E6EEA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EE8B9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2799EE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4C6722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08D1E8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3F751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321A9C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9974F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0364D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 [0.78, 0.95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852D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60E60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2, 202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0F190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68D97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tcBorders>
              <w:tl2br w:val="nil"/>
              <w:tr2bl w:val="nil"/>
            </w:tcBorders>
            <w:vAlign w:val="center"/>
          </w:tcPr>
          <w:p w14:paraId="5F33D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E37E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roderick (Phase 2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11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7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14:paraId="0F239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 w14:paraId="5D31F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lumina Infinium custom array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4F6DE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D97F14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686942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79264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8AF456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453841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162598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3D1D4A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55D1EF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7B6768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41E6B0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08AF0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 [0.79, 0.92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16CBBF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7B867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2, 202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6EDC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7FF3E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46A40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286BE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yun (Caucasians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202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5084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40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424FE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2E71D4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coarra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7CD0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537DD7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76CE8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34C28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C6ED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903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417921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5BEF7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2B181F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75369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0E62F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85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1BF317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419FA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[0.84, 0.88]</w:t>
            </w:r>
          </w:p>
        </w:tc>
        <w:tc>
          <w:tcPr>
            <w:tcW w:w="722" w:type="dxa"/>
            <w:vMerge w:val="restart"/>
            <w:tcBorders>
              <w:tl2br w:val="nil"/>
              <w:tr2bl w:val="nil"/>
            </w:tcBorders>
            <w:vAlign w:val="center"/>
          </w:tcPr>
          <w:p w14:paraId="14DA5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68764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8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68C58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42726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74B8F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4FDB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0E1B16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1BD20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5765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80C6D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8EA82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E0CB0B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69EB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66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5B30A9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5D7732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267919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EB3C23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7D0F85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0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B339AD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E0CE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[0.83, 0.88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4C326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42ABF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6E2E7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DFA5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517C2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46A4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4286B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205B6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F703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A11C5B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677AC8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B92F8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CD12B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91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A2B39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6F2F85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B1259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5A5580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01C5F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68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47F948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E18F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[0.8, 0.87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69A53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42A78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64F88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EE7D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2CCA6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2B754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yun (Asians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202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5084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40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34B0B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75569E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coarra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44C86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B41F6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0C82A1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47855D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1121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85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39B00D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43FB3C6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201376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0D1A8D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9851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5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22AB00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3FAC0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 [0.85, 0.97]</w:t>
            </w:r>
          </w:p>
        </w:tc>
        <w:tc>
          <w:tcPr>
            <w:tcW w:w="722" w:type="dxa"/>
            <w:vMerge w:val="restart"/>
            <w:tcBorders>
              <w:tl2br w:val="nil"/>
              <w:tr2bl w:val="nil"/>
            </w:tcBorders>
            <w:vAlign w:val="center"/>
          </w:tcPr>
          <w:p w14:paraId="2E4CB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3F6F3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8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58552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522498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2DC6B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B324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02956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588B5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4DC159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E1176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0C9050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7BDA38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D4B1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00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DC146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32121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061AE9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02C39B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A8AF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5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0DDA950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61097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[0.83, 0.97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68A86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304DE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0A125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3B2046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247FB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71FD9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10D61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64996D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1412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5BEA7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284E25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8245D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172D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1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2082C59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62C494B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6033C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5E218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04C89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5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219EF7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3AE7A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[0.78, 0.99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0D2AD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75DD3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359D3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864B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1C8DB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0554A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u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17348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7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5CE7D8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5C08E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lumina Infinium OmniExpress  BeadChip +Illumina Human  BeadChip+Illumina GoldenGate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57CE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D91B6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71B8EC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EEDE00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B8259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246D1F9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9A1E6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44E669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33DDBC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26D3B9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0B6F52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3C2B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[0.73, 0.83]</w:t>
            </w:r>
          </w:p>
        </w:tc>
        <w:tc>
          <w:tcPr>
            <w:tcW w:w="722" w:type="dxa"/>
            <w:vMerge w:val="restart"/>
            <w:tcBorders>
              <w:tl2br w:val="nil"/>
              <w:tr2bl w:val="nil"/>
            </w:tcBorders>
            <w:vAlign w:val="center"/>
          </w:tcPr>
          <w:p w14:paraId="182A8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7B2CC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7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15674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20447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4ABBC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7DEAC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5117B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53A922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2325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Non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6DF2C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7F537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79BDB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8284E3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239B9D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6910F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2867E8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4F190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5C53B7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350A18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4725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[0.73, 0.83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774E1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5EC70C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5141B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53025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tcBorders>
              <w:tl2br w:val="nil"/>
              <w:tr2bl w:val="nil"/>
            </w:tcBorders>
            <w:vAlign w:val="center"/>
          </w:tcPr>
          <w:p w14:paraId="6D140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F907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Ji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31720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8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14:paraId="0F34B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 w14:paraId="11ED0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quenom Mass ARRA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0108C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85F84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730B4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77EA8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8681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0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67134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24B0E81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610F51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0E7F7F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21DBA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8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3D1CB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4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0CEF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[0.62, 0.99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91D7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5E426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7, 202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6984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5F8B5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23A041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7C540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Kachur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09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11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64B7C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68F1EA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lumina HiSeq 2000 +Affymetrix Axiom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036AF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00F47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03B971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8C129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DACA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28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2F977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0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00D17D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11D89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6A250A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7FB1D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42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3AF95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90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2C58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 [0.79, 0.89]</w:t>
            </w:r>
          </w:p>
        </w:tc>
        <w:tc>
          <w:tcPr>
            <w:tcW w:w="722" w:type="dxa"/>
            <w:vMerge w:val="restart"/>
            <w:tcBorders>
              <w:tl2br w:val="nil"/>
              <w:tr2bl w:val="nil"/>
            </w:tcBorders>
            <w:vAlign w:val="center"/>
          </w:tcPr>
          <w:p w14:paraId="43311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09E9C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2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38932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54D9CF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1F727102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78AD2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3CC730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3E63F0B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750B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B6471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1959A6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8D9622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37E4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9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F794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1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32340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39AB3DB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0692F2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E026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42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72C2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90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0B78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 [0.72, 0.86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48F864C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04AE6A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643DAC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215B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5587DA42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2BC29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644123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5C512A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C44C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910768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E505C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407FD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E139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2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69F5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0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1E487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4C9817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7B6ED8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3B912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42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F9DB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90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00B2B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 [0.76, 0.93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336D4A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54FC3D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3E5109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2BE6A7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tcBorders>
              <w:tl2br w:val="nil"/>
              <w:tr2bl w:val="nil"/>
            </w:tcBorders>
            <w:vAlign w:val="center"/>
          </w:tcPr>
          <w:p w14:paraId="38169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11EE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ia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3271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0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14:paraId="535E3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 w14:paraId="28EF63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quenom Mass ARRA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9FE2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8B8B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8372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159D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E6C6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3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1034C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363A8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ED94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19650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5EDB6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7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F935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2864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 [0.61, 1.14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65A5A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48373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2, 202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78CA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1241A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tcBorders>
              <w:tl2br w:val="nil"/>
              <w:tr2bl w:val="nil"/>
            </w:tcBorders>
            <w:vAlign w:val="center"/>
          </w:tcPr>
          <w:p w14:paraId="2EF66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8FB7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cKa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20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13296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5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14:paraId="762F2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 w14:paraId="2F199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llumina chip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422EF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858E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9B6B2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DF03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550C1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2A830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C960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D3337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17537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73582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59D3F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0F90F6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5 [0.79, 0.92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572B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2CAD6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8, 202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B6D1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12F0D1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6F9D0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6AC8B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cKa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201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5078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9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47408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2EE8A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coArra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1AA3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B187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7A312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A3F1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421F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52DE6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801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5AB43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62C4C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37555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D137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0622B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17384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7 [0.85, 0.90]</w:t>
            </w:r>
          </w:p>
        </w:tc>
        <w:tc>
          <w:tcPr>
            <w:tcW w:w="722" w:type="dxa"/>
            <w:vMerge w:val="restart"/>
            <w:tcBorders>
              <w:tl2br w:val="nil"/>
              <w:tr2bl w:val="nil"/>
            </w:tcBorders>
            <w:vAlign w:val="center"/>
          </w:tcPr>
          <w:p w14:paraId="6C938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6FCE7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4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42AAB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11F67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75F8D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3CF4C2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2BE1A9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251DE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3DB1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3297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7C2ECF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A9BE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E941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9BCF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61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0102C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D9D3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32FB1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5CD47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5A040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6CACEF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6 [0.83, 0.89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4CBF4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60648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182B2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</w:tr>
      <w:tr w14:paraId="457D63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77CD5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07261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52953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5F713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DFA5A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67D3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2D4F4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BA81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91B3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6C241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08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382C6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3E289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0FA11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77BE6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3974E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BFD3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5 [0.82, 0.88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60E56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36D55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5DF09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</w:tr>
      <w:tr w14:paraId="29462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42B10E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06B19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678D5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65C20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4E3D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B8A7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6708A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0370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107A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13DA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50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BB72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DCB2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04215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D362C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5DE790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45497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9 [0.87, 0.92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0661BC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2A567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69AEE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</w:tr>
      <w:tr w14:paraId="02617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4D473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6CE4FB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nd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040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6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683A7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30522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lumina iSelect Genotyping Beadchip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117E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E9EEBB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93ED5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69F55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1284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5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69913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7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B10B0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4AB68A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600A685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61874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8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11B8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6816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[0.70, 0.87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0AF0C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2B9EA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1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0A622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4E199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0D702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A3358A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69EE94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305C39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14ED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872B0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B54A8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778E1E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33A21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875CD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FFC8C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3E2509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653E4B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5208AA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6E9EA1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16C707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[0.68, 0.89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E735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682DC1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44667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B38C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3BC32C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08C20904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09374B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353B812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0F54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Non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2338C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08790F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259D1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67FCB8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47837C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0D7318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288F97C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41F9F4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290F04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13B961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6306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 [0.62, 0.90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2191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36340A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46C0D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0198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tcBorders>
              <w:tl2br w:val="nil"/>
              <w:tr2bl w:val="nil"/>
            </w:tcBorders>
            <w:vAlign w:val="center"/>
          </w:tcPr>
          <w:p w14:paraId="5A9A7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B94D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hiraish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4419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1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14:paraId="58C85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 w14:paraId="2DA5D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manOmni1-Quad+HumanOmniExpres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E2A7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A0B8B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10F82A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795969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13E1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2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5C121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8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37827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6A3BAE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5757FA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2A44F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98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2DA4C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46954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 [0.87, 1.09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9AD4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343F5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9, 202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55CC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49728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46373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7B425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u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1658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2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17384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0C512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 ARRAY compact analyzer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125E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C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9AF7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4460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70B7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E0F61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3DB2D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5733F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31E47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7F496C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2C91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65B73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3852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 [0.60, 1.35]</w:t>
            </w:r>
          </w:p>
        </w:tc>
        <w:tc>
          <w:tcPr>
            <w:tcW w:w="722" w:type="dxa"/>
            <w:vMerge w:val="restart"/>
            <w:tcBorders>
              <w:tl2br w:val="nil"/>
              <w:tr2bl w:val="nil"/>
            </w:tcBorders>
            <w:vAlign w:val="center"/>
          </w:tcPr>
          <w:p w14:paraId="42DC9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7E260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30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503AA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2F00A8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377BC07D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73ADC8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5B3E1A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35B9C74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74D9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4BF6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B44E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71AA6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A57F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18DFC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02AA0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886D6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440B1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76371C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6E04B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46728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 [0.59, 1.42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26F9CFB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288118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0F1C41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8156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7400A6B3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335AD3B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7E66F8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2E1745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40EA6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4F2FB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1166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52B4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0379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7E64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49875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7F6B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66E26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0D40A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530535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615F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 [0.46, 1.61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2E9CB2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3E671B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11CC58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54E5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7807F1E4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919EC5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1DE2E4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6DABFC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D3D5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CLC Non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5B5AE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603AB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7359C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710D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37633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3F2C4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318E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10C04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659A1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28C05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8D77F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 [0.60, 1.35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4AF862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5452472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3F358EA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7260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276631C6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866992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5F3986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4492FF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15B2A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 Non-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48530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79491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1F71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0412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40A13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2CBC5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7717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0D52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212A9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46880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884B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 [0.59, 1.42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3562E8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2915A1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200A6F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10DA8E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2D5B6024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ABD6326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0440B4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3E8795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A63B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 Non-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4269DC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7125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E31A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23BB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15335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50560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B564B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141AB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61ED3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0D589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6F0E58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 [0.46, 1.61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36001F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3E7E26D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34D94B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D19B0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tcBorders>
              <w:tl2br w:val="nil"/>
              <w:tr2bl w:val="nil"/>
            </w:tcBorders>
            <w:vAlign w:val="center"/>
          </w:tcPr>
          <w:p w14:paraId="73276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02FA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ang(UK-GWA) 2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303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14:paraId="5E2D3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 w14:paraId="1D41E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llumina HumanHap550 BeadChip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A3D9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B3C6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2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5B99A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0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BD04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14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0895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358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6E14A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36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009E28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68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19B0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99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7E3BF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69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3F753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35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0DEC2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3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408B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6 [0.78, 0.95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3825C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7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1E2C4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5, 202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87D5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239E2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tcBorders>
              <w:tl2br w:val="nil"/>
              <w:tr2bl w:val="nil"/>
            </w:tcBorders>
            <w:vAlign w:val="center"/>
          </w:tcPr>
          <w:p w14:paraId="134F8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0C2A8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ang(IARC-GWA) 2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303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14:paraId="30304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 w14:paraId="2CD38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llumina HumanHap300 Bead-Chip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B46F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9E23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CA272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0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F96C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2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72F9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02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6C722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44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436F3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71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21B67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78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6A28D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65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36B70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120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19C615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0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002ED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8 [0.80, 0.96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6B91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69654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5, 202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0B73E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73010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tcBorders>
              <w:tl2br w:val="nil"/>
              <w:tr2bl w:val="nil"/>
            </w:tcBorders>
            <w:vAlign w:val="center"/>
          </w:tcPr>
          <w:p w14:paraId="0825D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2319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ang(Texas-GWA) 2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303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14:paraId="5C3904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 w14:paraId="376F8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llumina HumanHap300 Bead-Chip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DCA2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SC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8B43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1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675D2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5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17BD4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400F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88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417E18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20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3EDAC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67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076E8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79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AFE7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1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0F59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13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ACFB7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61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0D3A6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91 [0.81, 1.02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5ADDF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14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5C19A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5, 202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8C8B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770A71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46485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64ACD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705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8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5C409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006B4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lumina Human550 BeadChip +Illumina Infinium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8794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11E6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02509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A111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E5C3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35FE3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95CC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47D8F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4CA4E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62C8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366F7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6C6AA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 [0.54, 0.85]</w:t>
            </w:r>
          </w:p>
        </w:tc>
        <w:tc>
          <w:tcPr>
            <w:tcW w:w="722" w:type="dxa"/>
            <w:vMerge w:val="restart"/>
            <w:tcBorders>
              <w:tl2br w:val="nil"/>
              <w:tr2bl w:val="nil"/>
            </w:tcBorders>
            <w:vAlign w:val="center"/>
          </w:tcPr>
          <w:p w14:paraId="7C1004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7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356C8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5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1312C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08335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73140D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D0B7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4C61C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4F28D9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D9CA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C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52CC0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76EA4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6360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21FE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345B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42092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22DA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74FE9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04D44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46E1B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1442E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 [0.51, 0.83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74BF2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36D8F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1F2B1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2CB90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3A8465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3A5C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646DE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317CC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8949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C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E0F1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9026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737F6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25AC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35C1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0703A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4C1AF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5C85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5010D9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28601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4446C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1 [0.51, 1.30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346DA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4B9F0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35E94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255BE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066C7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5EF9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6FEAC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2907A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D28C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0633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C12E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AB77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8328D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7C909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E1A2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864FF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3CEFD1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22FDDA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0C108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2186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 [0.38, 0.71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6803B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59D18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5CF78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2AA36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655B2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90F1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28FA0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4122A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A90C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58E5D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599E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6925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0688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6A91BB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42E05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3A85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017E1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D5D1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5BD1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4E1D3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 [0.53, 1.25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77149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5438F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69E77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50B98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26367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4A84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2A21A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7DD62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41D97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Non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2ECC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0DBC7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773E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F592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6950E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45510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FAF1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6D1523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027D3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3E301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4B58C4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 [0.54, 0.85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30CFA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708844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4D588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35F94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2EA78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4BA10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1D1C9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139B4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3CC3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CLC Non-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350F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01DFD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FCF4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1C024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51933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0339F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D33B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495C0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D2B4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23FC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10F0E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 [0.51, 0.83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344C8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03819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1067A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2BBD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46C30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0E44F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719BF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33EE4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73C4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CLC Non-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CDD3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702A0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3902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F291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2CC51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29DE6C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2AF51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6697D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7D379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46A77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B55F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1 [0.51, 1.30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49946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69827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41F71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85652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63EAE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358D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5FF1C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4C8E6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69E5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 Non-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4E5E4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2E34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60E43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653F1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13491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31A06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428B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15CDA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2814E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0025D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C920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 [0.38, 0.71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17DBC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7D058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78B56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3A272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63E0D4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316D7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12222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6C32A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6741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 Non-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E6340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6F35CF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4E38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119F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4478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699BE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8A79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5F7A4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DB05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4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220D2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7B1F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 [0.53, 1.25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3AB82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51C16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1579D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33CF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45A6D3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53CF2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Xu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32719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3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46008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380DE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quenom Mass ARRA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54E9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FD04FB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289C05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CFF89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1961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1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11567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29A4E1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4F7BF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90D42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C43F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6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15493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0065D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 [0.52, 1.06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A842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1DBC2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4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1BB79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03CCE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5FD4B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3979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61E2D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1E76D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62FC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D662A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27300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1D7A3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EFE52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61ACD6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0506617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A5821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71A624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5A8E4A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5E75AB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38297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 [0.41, 1.14]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 w14:paraId="4BCFB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0B02B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6FD76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54F6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4CEC2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73627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Yi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23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4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6AB68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60AF5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qMan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1938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58A4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0EFB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30E4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46B5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8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53D71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41CCA1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65BF6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39480C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BF4E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7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ED68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617C7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[0.77, 1.28]</w:t>
            </w:r>
          </w:p>
        </w:tc>
        <w:tc>
          <w:tcPr>
            <w:tcW w:w="722" w:type="dxa"/>
            <w:vMerge w:val="restart"/>
            <w:tcBorders>
              <w:tl2br w:val="nil"/>
              <w:tr2bl w:val="nil"/>
            </w:tcBorders>
            <w:vAlign w:val="center"/>
          </w:tcPr>
          <w:p w14:paraId="7CB71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6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6E1C0E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 and W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4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29CB8A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3DDC6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4372C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7B381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61C518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5780A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22C53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5D2A0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275C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9C03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9BC4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2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2A930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2E923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39179F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762E2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29039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7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37073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46B2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 [0.76, 1.32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093C2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38102F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4A1F1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342A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6206B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D50A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15914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51BCA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8464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Non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66B6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0E67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C584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F8E9A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8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546ED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7B6FF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648E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4FD26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AAF3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7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5DF3B8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64359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[0.77, 1.28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57996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04B7DC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40F61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105AAE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0C996C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E48D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64DAC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132D3D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0C050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 Non-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5338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675FB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637C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CE180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2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2EC3F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E3D6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0C46A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5F371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309C8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7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1E3C0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34BC0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 [0.76, 1.32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083A9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0746D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3BFF1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2A268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restart"/>
            <w:tcBorders>
              <w:tl2br w:val="nil"/>
              <w:tr2bl w:val="nil"/>
            </w:tcBorders>
            <w:vAlign w:val="center"/>
          </w:tcPr>
          <w:p w14:paraId="1B1A6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07861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Yoo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170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9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91" w:type="dxa"/>
            <w:vMerge w:val="restart"/>
            <w:tcBorders>
              <w:tl2br w:val="nil"/>
              <w:tr2bl w:val="nil"/>
            </w:tcBorders>
            <w:vAlign w:val="center"/>
          </w:tcPr>
          <w:p w14:paraId="332722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637" w:type="dxa"/>
            <w:vMerge w:val="restart"/>
            <w:tcBorders>
              <w:tl2br w:val="nil"/>
              <w:tr2bl w:val="nil"/>
            </w:tcBorders>
            <w:vAlign w:val="center"/>
          </w:tcPr>
          <w:p w14:paraId="03B55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quenom Mass ARRA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3B2E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2F1C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7A31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CCFB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CD2B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6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75C2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59D52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36A67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4F520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7A191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9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69E42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1481E5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[0.63, 0.98]</w:t>
            </w:r>
          </w:p>
        </w:tc>
        <w:tc>
          <w:tcPr>
            <w:tcW w:w="722" w:type="dxa"/>
            <w:vMerge w:val="restart"/>
            <w:tcBorders>
              <w:tl2br w:val="nil"/>
              <w:tr2bl w:val="nil"/>
            </w:tcBorders>
            <w:vAlign w:val="center"/>
          </w:tcPr>
          <w:p w14:paraId="154F1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2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 w14:paraId="5344E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ZW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July 25, 2023</w:t>
            </w:r>
          </w:p>
        </w:tc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 w14:paraId="73202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irmation</w:t>
            </w:r>
          </w:p>
        </w:tc>
      </w:tr>
      <w:tr w14:paraId="22580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5CB68A31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671966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38DE01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56587B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6D7A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CL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E42E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73C9E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58D1E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FB9E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307B8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7EF3E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2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20C03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1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492C8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5AE39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19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79F6B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897A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98 [0.67, 1.45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10DF8C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45A6D7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4DA7F5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1A8B7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43CA48EF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05D742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74A271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1A574CC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4C4B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58FD67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B699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8F620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D780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1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30745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1F08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C490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36DA6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6AE483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9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53744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6336D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[0.59, 1.02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227EE7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3D6D0E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63FD88C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0A40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17C59E99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58769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18E0EC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08B0BC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77E4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420E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10B61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EA825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6489A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BFEC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B763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0688B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457E8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CE9D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9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69DFD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5AB1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 [0.50, 0.99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04533D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0FE461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2C873E6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79422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0947E98D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F04D4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5367DD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3D68DA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0A922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51EAD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145C4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4BCFA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873DC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6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0D131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6CD1B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6420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64262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A125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9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2D6AE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1963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[0.63, 0.98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3F67F8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454D30B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5B5F6F6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7CDA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2F0861D9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A5121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7E160D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735218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6D14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CL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A750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1584A5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5813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910B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76ED8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00A7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2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3A5B8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1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34825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710E8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19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27406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4B97A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98 [0.67, 1.45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65BE4F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461CEA8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39B28E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DA28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4D7FD322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86640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3C1073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5FC79C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0BF19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 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59AD2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B310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D66C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AB24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1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78202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4F73A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6E847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5AF07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2BDD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9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4A280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0E62D5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[0.59, 1.02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2E618F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387CB5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2C2197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3ACF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" w:type="dxa"/>
            <w:vMerge w:val="continue"/>
            <w:tcBorders>
              <w:tl2br w:val="nil"/>
              <w:tr2bl w:val="nil"/>
            </w:tcBorders>
            <w:vAlign w:val="center"/>
          </w:tcPr>
          <w:p w14:paraId="44225DBA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799032B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l2br w:val="nil"/>
              <w:tr2bl w:val="nil"/>
            </w:tcBorders>
            <w:vAlign w:val="center"/>
          </w:tcPr>
          <w:p w14:paraId="42957C5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vMerge w:val="continue"/>
            <w:tcBorders>
              <w:tl2br w:val="nil"/>
              <w:tr2bl w:val="nil"/>
            </w:tcBorders>
            <w:vAlign w:val="center"/>
          </w:tcPr>
          <w:p w14:paraId="69A8BF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003A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 Smoke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6456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2BEFB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2B27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EAFD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 w14:paraId="5550D3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845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 w14:paraId="10741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12E26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 w14:paraId="2B99D1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331B7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9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 w14:paraId="1901D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ECCD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 [0.50, 0.99]</w:t>
            </w:r>
          </w:p>
        </w:tc>
        <w:tc>
          <w:tcPr>
            <w:tcW w:w="722" w:type="dxa"/>
            <w:vMerge w:val="continue"/>
            <w:tcBorders>
              <w:tl2br w:val="nil"/>
              <w:tr2bl w:val="nil"/>
            </w:tcBorders>
            <w:vAlign w:val="center"/>
          </w:tcPr>
          <w:p w14:paraId="59D567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 w14:paraId="1E1E02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 w14:paraId="206A79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</w:tbl>
    <w:p w14:paraId="23113E72">
      <w:pPr>
        <w:rPr>
          <w:rFonts w:hint="eastAsia" w:ascii="Times New Roman" w:hAnsi="Times New Roman" w:eastAsia="DY317+ZFWIbW-320" w:cs="Times New Roman"/>
          <w:b w:val="0"/>
          <w:bCs w:val="0"/>
          <w:sz w:val="18"/>
          <w:szCs w:val="18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LC:Lung cancer;</w:t>
      </w:r>
      <w:r>
        <w:rPr>
          <w:rFonts w:hint="eastAsia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NSCLC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n-small-cell lung carcinoma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LUAD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ung adenocarcinoma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LUSC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ung squamous cell carcinoma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E-BZ+ZBcI8b-3" w:cs="Times New Roman"/>
          <w:sz w:val="18"/>
          <w:szCs w:val="18"/>
          <w:highlight w:val="none"/>
        </w:rPr>
        <w:t xml:space="preserve">PCR: </w:t>
      </w:r>
      <w:r>
        <w:rPr>
          <w:rFonts w:hint="eastAsia" w:ascii="Times New Roman" w:hAnsi="Times New Roman" w:eastAsia="E-BZ+ZBcI8b-3" w:cs="Times New Roman"/>
          <w:sz w:val="18"/>
          <w:szCs w:val="18"/>
          <w:highlight w:val="none"/>
          <w:lang w:val="en-US" w:eastAsia="zh-CN"/>
        </w:rPr>
        <w:t>P</w:t>
      </w:r>
      <w:r>
        <w:rPr>
          <w:rFonts w:ascii="Times New Roman" w:hAnsi="Times New Roman" w:eastAsia="E-BZ+ZBcI8b-3" w:cs="Times New Roman"/>
          <w:sz w:val="18"/>
          <w:szCs w:val="18"/>
          <w:highlight w:val="none"/>
        </w:rPr>
        <w:t>olymerase chain reaction; P</w:t>
      </w:r>
      <w:r>
        <w:rPr>
          <w:rFonts w:ascii="Times New Roman" w:hAnsi="Times New Roman" w:eastAsia="E-BZ+ZBcI8b-3" w:cs="Times New Roman"/>
          <w:sz w:val="18"/>
          <w:szCs w:val="18"/>
          <w:highlight w:val="none"/>
          <w:vertAlign w:val="subscript"/>
        </w:rPr>
        <w:t>HWE</w:t>
      </w:r>
      <w:r>
        <w:rPr>
          <w:rFonts w:ascii="Times New Roman" w:hAnsi="Times New Roman" w:eastAsia="E-BZ+ZBcI8b-3" w:cs="Times New Roman"/>
          <w:sz w:val="18"/>
          <w:szCs w:val="18"/>
          <w:highlight w:val="none"/>
        </w:rPr>
        <w:t xml:space="preserve">: P value of </w:t>
      </w:r>
      <w:r>
        <w:rPr>
          <w:rFonts w:hint="eastAsia" w:ascii="Times New Roman" w:hAnsi="Times New Roman" w:eastAsia="E-BZ+ZBcI8b-3" w:cs="Times New Roman"/>
          <w:sz w:val="18"/>
          <w:szCs w:val="18"/>
          <w:highlight w:val="none"/>
        </w:rPr>
        <w:t>Hardy-Weinberg</w:t>
      </w:r>
      <w:r>
        <w:rPr>
          <w:rFonts w:ascii="Times New Roman" w:hAnsi="Times New Roman" w:eastAsia="E-BZ+ZBcI8b-3" w:cs="Times New Roman"/>
          <w:sz w:val="18"/>
          <w:szCs w:val="18"/>
          <w:highlight w:val="none"/>
        </w:rPr>
        <w:t xml:space="preserve"> equilibrium</w:t>
      </w:r>
      <w:r>
        <w:rPr>
          <w:rFonts w:hint="eastAsia" w:ascii="Times New Roman" w:hAnsi="Times New Roman" w:eastAsia="DY317+ZFWIbW-320" w:cs="Times New Roman"/>
          <w:b w:val="0"/>
          <w:bCs w:val="0"/>
          <w:sz w:val="18"/>
          <w:szCs w:val="18"/>
          <w:highlight w:val="none"/>
          <w:vertAlign w:val="baseline"/>
          <w:lang w:val="en-US" w:eastAsia="zh-CN"/>
        </w:rPr>
        <w:t>.</w:t>
      </w:r>
    </w:p>
    <w:p w14:paraId="0FDE0D11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Yes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in P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HWE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vertAlign w:val="baseline"/>
          <w:lang w:val="en-US" w:eastAsia="zh-CN" w:bidi="ar"/>
        </w:rPr>
        <w:t>: The original studies have been reported to be consistent with Hardy-Weinberg.</w:t>
      </w:r>
    </w:p>
    <w:p w14:paraId="4F754AAD">
      <w:pP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MISSING DATA: Since some of the original studies did not report complete genotype data, these were left blank and we only included the OR [95% Cl] of the allele models (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G vs.A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) reported in the original studies.</w:t>
      </w:r>
    </w:p>
    <w:p w14:paraId="66DD6206">
      <w:pP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E-BZ+ZBcI8b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DY317+ZFWIbW-32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109951E3"/>
    <w:rsid w:val="13923D70"/>
    <w:rsid w:val="13C576DE"/>
    <w:rsid w:val="14FA47C8"/>
    <w:rsid w:val="15831167"/>
    <w:rsid w:val="1A775DF0"/>
    <w:rsid w:val="21F46DA2"/>
    <w:rsid w:val="220B76C9"/>
    <w:rsid w:val="23626547"/>
    <w:rsid w:val="236A568F"/>
    <w:rsid w:val="25DF5249"/>
    <w:rsid w:val="28C63984"/>
    <w:rsid w:val="28EB4972"/>
    <w:rsid w:val="2FBA611F"/>
    <w:rsid w:val="31661DFE"/>
    <w:rsid w:val="33FE03BD"/>
    <w:rsid w:val="35F3768A"/>
    <w:rsid w:val="38F604E8"/>
    <w:rsid w:val="394F6862"/>
    <w:rsid w:val="3CAA4150"/>
    <w:rsid w:val="3DAC351F"/>
    <w:rsid w:val="3E6418D7"/>
    <w:rsid w:val="3F21764F"/>
    <w:rsid w:val="409E6C48"/>
    <w:rsid w:val="42EC3FDA"/>
    <w:rsid w:val="42ED3056"/>
    <w:rsid w:val="445A645C"/>
    <w:rsid w:val="4C525534"/>
    <w:rsid w:val="4FE53B8C"/>
    <w:rsid w:val="50D253CB"/>
    <w:rsid w:val="517D5E7F"/>
    <w:rsid w:val="51A8324A"/>
    <w:rsid w:val="51D54259"/>
    <w:rsid w:val="51DE5104"/>
    <w:rsid w:val="529139E8"/>
    <w:rsid w:val="53C3255D"/>
    <w:rsid w:val="53F36F74"/>
    <w:rsid w:val="55366F1B"/>
    <w:rsid w:val="56D81366"/>
    <w:rsid w:val="5807105F"/>
    <w:rsid w:val="5D5C2D7E"/>
    <w:rsid w:val="601401C0"/>
    <w:rsid w:val="623F0826"/>
    <w:rsid w:val="626E6C43"/>
    <w:rsid w:val="64477E80"/>
    <w:rsid w:val="673404ED"/>
    <w:rsid w:val="6A6F66C6"/>
    <w:rsid w:val="6C4924BE"/>
    <w:rsid w:val="6D89547B"/>
    <w:rsid w:val="6E5F273D"/>
    <w:rsid w:val="70EA53FD"/>
    <w:rsid w:val="759A04FF"/>
    <w:rsid w:val="79654980"/>
    <w:rsid w:val="7A9A6A1C"/>
    <w:rsid w:val="7AB77EE8"/>
    <w:rsid w:val="7EAD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76</Words>
  <Characters>5234</Characters>
  <Lines>0</Lines>
  <Paragraphs>0</Paragraphs>
  <TotalTime>1</TotalTime>
  <ScaleCrop>false</ScaleCrop>
  <LinksUpToDate>false</LinksUpToDate>
  <CharactersWithSpaces>561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0:31:00Z</dcterms:created>
  <dc:creator>hover</dc:creator>
  <cp:lastModifiedBy>枫帆</cp:lastModifiedBy>
  <dcterms:modified xsi:type="dcterms:W3CDTF">2024-08-22T01:5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D5F8CB591D545C89BD4EAC33B43EEA4_12</vt:lpwstr>
  </property>
</Properties>
</file>